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C6E03" w14:textId="20C35C0E" w:rsidR="002872DD" w:rsidRPr="006A08BD" w:rsidRDefault="002872DD" w:rsidP="002872DD">
      <w:pPr>
        <w:rPr>
          <w:rFonts w:ascii="Times New Roman" w:hAnsi="Times New Roman" w:cs="Times New Roman"/>
          <w:b/>
          <w:sz w:val="24"/>
          <w:szCs w:val="24"/>
        </w:rPr>
      </w:pPr>
      <w:r w:rsidRPr="006A08B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B02CA">
        <w:rPr>
          <w:rFonts w:ascii="Times New Roman" w:hAnsi="Times New Roman" w:cs="Times New Roman"/>
          <w:b/>
          <w:sz w:val="24"/>
          <w:szCs w:val="24"/>
        </w:rPr>
        <w:t>7</w:t>
      </w:r>
      <w:r w:rsidRPr="006A08B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A08BD">
        <w:rPr>
          <w:rFonts w:ascii="Times New Roman" w:hAnsi="Times New Roman" w:cs="Times New Roman"/>
          <w:sz w:val="24"/>
          <w:szCs w:val="24"/>
        </w:rPr>
        <w:t>Frequency of Heuristic Violations</w:t>
      </w:r>
    </w:p>
    <w:tbl>
      <w:tblPr>
        <w:tblStyle w:val="GridTable1Light"/>
        <w:tblW w:w="10201" w:type="dxa"/>
        <w:tblLayout w:type="fixed"/>
        <w:tblLook w:val="04A0" w:firstRow="1" w:lastRow="0" w:firstColumn="1" w:lastColumn="0" w:noHBand="0" w:noVBand="1"/>
      </w:tblPr>
      <w:tblGrid>
        <w:gridCol w:w="4248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7"/>
      </w:tblGrid>
      <w:tr w:rsidR="002872DD" w:rsidRPr="006A08BD" w14:paraId="0F918A89" w14:textId="77777777" w:rsidTr="00287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D0CECE" w:themeFill="background2" w:themeFillShade="E6"/>
          </w:tcPr>
          <w:p w14:paraId="6C35452D" w14:textId="77777777" w:rsidR="002872DD" w:rsidRPr="006A08BD" w:rsidRDefault="002872DD" w:rsidP="00A13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Heuristic</w:t>
            </w:r>
          </w:p>
        </w:tc>
        <w:tc>
          <w:tcPr>
            <w:tcW w:w="1488" w:type="dxa"/>
            <w:gridSpan w:val="3"/>
            <w:shd w:val="clear" w:color="auto" w:fill="D0CECE" w:themeFill="background2" w:themeFillShade="E6"/>
            <w:vAlign w:val="center"/>
          </w:tcPr>
          <w:p w14:paraId="52ABB241" w14:textId="77777777" w:rsidR="002872DD" w:rsidRPr="006A08BD" w:rsidRDefault="002872DD" w:rsidP="00287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Task 1</w:t>
            </w:r>
          </w:p>
        </w:tc>
        <w:tc>
          <w:tcPr>
            <w:tcW w:w="1488" w:type="dxa"/>
            <w:gridSpan w:val="3"/>
            <w:shd w:val="clear" w:color="auto" w:fill="D0CECE" w:themeFill="background2" w:themeFillShade="E6"/>
            <w:vAlign w:val="center"/>
          </w:tcPr>
          <w:p w14:paraId="1FE23877" w14:textId="77777777" w:rsidR="002872DD" w:rsidRPr="006A08BD" w:rsidRDefault="002872DD" w:rsidP="00287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Task 2</w:t>
            </w:r>
          </w:p>
        </w:tc>
        <w:tc>
          <w:tcPr>
            <w:tcW w:w="1488" w:type="dxa"/>
            <w:gridSpan w:val="3"/>
            <w:shd w:val="clear" w:color="auto" w:fill="D0CECE" w:themeFill="background2" w:themeFillShade="E6"/>
            <w:vAlign w:val="center"/>
          </w:tcPr>
          <w:p w14:paraId="449CE055" w14:textId="77777777" w:rsidR="002872DD" w:rsidRPr="006A08BD" w:rsidRDefault="002872DD" w:rsidP="00287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Task 3</w:t>
            </w:r>
          </w:p>
        </w:tc>
        <w:tc>
          <w:tcPr>
            <w:tcW w:w="1489" w:type="dxa"/>
            <w:gridSpan w:val="3"/>
            <w:shd w:val="clear" w:color="auto" w:fill="D0CECE" w:themeFill="background2" w:themeFillShade="E6"/>
            <w:vAlign w:val="center"/>
          </w:tcPr>
          <w:p w14:paraId="5156F212" w14:textId="77777777" w:rsidR="002872DD" w:rsidRPr="006A08BD" w:rsidRDefault="002872DD" w:rsidP="00287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Task 4</w:t>
            </w:r>
          </w:p>
        </w:tc>
      </w:tr>
      <w:tr w:rsidR="002872DD" w:rsidRPr="006A08BD" w14:paraId="5B6B3E4A" w14:textId="77777777" w:rsidTr="00287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D7C761F" w14:textId="77777777" w:rsidR="002872DD" w:rsidRPr="006A08BD" w:rsidRDefault="002872DD" w:rsidP="002872DD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Severity</w:t>
            </w:r>
          </w:p>
        </w:tc>
        <w:tc>
          <w:tcPr>
            <w:tcW w:w="496" w:type="dxa"/>
            <w:vAlign w:val="center"/>
          </w:tcPr>
          <w:p w14:paraId="0ACC60A0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5DA39A0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6859492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dxa"/>
            <w:vAlign w:val="center"/>
          </w:tcPr>
          <w:p w14:paraId="445816A3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0269514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1D5F86A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dxa"/>
            <w:vAlign w:val="center"/>
          </w:tcPr>
          <w:p w14:paraId="74BE870B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4C4FACE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27A9EAB9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dxa"/>
            <w:vAlign w:val="center"/>
          </w:tcPr>
          <w:p w14:paraId="3C9E80E4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27C381D2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vAlign w:val="center"/>
          </w:tcPr>
          <w:p w14:paraId="12582AB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872DD" w:rsidRPr="006A08BD" w14:paraId="051126E1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C41833C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Visibility of system status: The user is informed as to the state of the system at any given moment.</w:t>
            </w:r>
          </w:p>
        </w:tc>
        <w:tc>
          <w:tcPr>
            <w:tcW w:w="496" w:type="dxa"/>
            <w:vAlign w:val="center"/>
          </w:tcPr>
          <w:p w14:paraId="3854734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1AD76CD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55786713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717295C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1E9A5FA7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23544A1C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73ABCFB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214D6F03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32A8888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68B677C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2D0DC6DB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vAlign w:val="center"/>
          </w:tcPr>
          <w:p w14:paraId="04928BF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DD" w:rsidRPr="006A08BD" w14:paraId="6C2730FA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E0D4187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User control and freedom: The user should feel in control of the system.</w:t>
            </w:r>
          </w:p>
        </w:tc>
        <w:tc>
          <w:tcPr>
            <w:tcW w:w="496" w:type="dxa"/>
            <w:vAlign w:val="center"/>
          </w:tcPr>
          <w:p w14:paraId="5D97D64C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2504FDF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4B90F80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1388F174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07A3A3B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2BCD7722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460154B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751D8BB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0986423B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7EA7750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79414BBB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vAlign w:val="center"/>
          </w:tcPr>
          <w:p w14:paraId="59033C2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DD" w:rsidRPr="006A08BD" w14:paraId="7CA1F0F1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68EE959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Consistency and standards: The user interface and basic system operations should be consistent.</w:t>
            </w:r>
          </w:p>
        </w:tc>
        <w:tc>
          <w:tcPr>
            <w:tcW w:w="496" w:type="dxa"/>
            <w:vAlign w:val="center"/>
          </w:tcPr>
          <w:p w14:paraId="239ABEF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029DF0F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030F8C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71C5097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dxa"/>
            <w:vAlign w:val="center"/>
          </w:tcPr>
          <w:p w14:paraId="2F081D6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655C842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2947C66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dxa"/>
            <w:vAlign w:val="center"/>
          </w:tcPr>
          <w:p w14:paraId="41935AA0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4D08739B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5847E61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5952BF9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vAlign w:val="center"/>
          </w:tcPr>
          <w:p w14:paraId="568D0FB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DD" w:rsidRPr="006A08BD" w14:paraId="6C4866CC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BA55698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Error prevention: The interface is designed to prevent errors from occurring.</w:t>
            </w:r>
          </w:p>
        </w:tc>
        <w:tc>
          <w:tcPr>
            <w:tcW w:w="496" w:type="dxa"/>
            <w:vAlign w:val="center"/>
          </w:tcPr>
          <w:p w14:paraId="40F7E79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017CC57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2AAFCA0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34E76FE7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2DBCB6B7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3BBA58B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76EB5370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3CECF31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69376A1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DEDC3E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dxa"/>
            <w:vAlign w:val="center"/>
          </w:tcPr>
          <w:p w14:paraId="7582578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vAlign w:val="center"/>
          </w:tcPr>
          <w:p w14:paraId="2465B11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DD" w:rsidRPr="006A08BD" w14:paraId="2878ACDA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09C81F8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Minimize memory load: The user interface supports recognition rather than recall.</w:t>
            </w:r>
          </w:p>
        </w:tc>
        <w:tc>
          <w:tcPr>
            <w:tcW w:w="496" w:type="dxa"/>
            <w:vAlign w:val="center"/>
          </w:tcPr>
          <w:p w14:paraId="7F32C342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5979B5B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2D3CCEF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10DD07B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0A7DC87B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1680D7B9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67E0A12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2F936A47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4560EB1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32281EF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48388707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  <w:vAlign w:val="center"/>
          </w:tcPr>
          <w:p w14:paraId="3BA0F23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DD" w:rsidRPr="006A08BD" w14:paraId="7AAEBE61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388BF99E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Flexibility and efficiency of use: The user interface should be customizable and flexible for different types of users.</w:t>
            </w:r>
          </w:p>
        </w:tc>
        <w:tc>
          <w:tcPr>
            <w:tcW w:w="496" w:type="dxa"/>
            <w:vAlign w:val="center"/>
          </w:tcPr>
          <w:p w14:paraId="6CF3F4B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66010EC3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51A044D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C7E3C42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61DA7A6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1595C33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2D6FD97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" w:type="dxa"/>
            <w:vAlign w:val="center"/>
          </w:tcPr>
          <w:p w14:paraId="36F7AAE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56649B50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6CA730C4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6506ADD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vAlign w:val="center"/>
          </w:tcPr>
          <w:p w14:paraId="4C47D477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DD" w:rsidRPr="006A08BD" w14:paraId="05324C4D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CCA97AF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Help users recognize, diagnose and recover from errors.</w:t>
            </w:r>
          </w:p>
        </w:tc>
        <w:tc>
          <w:tcPr>
            <w:tcW w:w="496" w:type="dxa"/>
            <w:vAlign w:val="center"/>
          </w:tcPr>
          <w:p w14:paraId="2329E593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1958F97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5663102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3C72BBB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189953B3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4D2CAE2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4622DE5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42B9BD2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6A9B38F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5FE46E5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5969AB9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vAlign w:val="center"/>
          </w:tcPr>
          <w:p w14:paraId="45E88B3C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872DD" w:rsidRPr="006A08BD" w14:paraId="1C415A2B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5A5CEBB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Help and documentation: Help should be available to users when needed.</w:t>
            </w:r>
          </w:p>
        </w:tc>
        <w:tc>
          <w:tcPr>
            <w:tcW w:w="496" w:type="dxa"/>
            <w:vAlign w:val="center"/>
          </w:tcPr>
          <w:p w14:paraId="74F8D4F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90E08E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7A7765CB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51891694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1334131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4FCD45B3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10F7D6E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dxa"/>
            <w:vAlign w:val="center"/>
          </w:tcPr>
          <w:p w14:paraId="0EFBD42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6E05ADA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6AE404A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4893A05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vAlign w:val="center"/>
          </w:tcPr>
          <w:p w14:paraId="627ACE1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872DD" w:rsidRPr="006A08BD" w14:paraId="29ECF1C1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22CE93C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Leverage interactivity.</w:t>
            </w:r>
          </w:p>
        </w:tc>
        <w:tc>
          <w:tcPr>
            <w:tcW w:w="496" w:type="dxa"/>
            <w:vAlign w:val="center"/>
          </w:tcPr>
          <w:p w14:paraId="5FFC4C7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6D0DFE0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4CD7C82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D26908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6" w:type="dxa"/>
            <w:vAlign w:val="center"/>
          </w:tcPr>
          <w:p w14:paraId="1B847240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431FD2D9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36E8A14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" w:type="dxa"/>
            <w:vAlign w:val="center"/>
          </w:tcPr>
          <w:p w14:paraId="157F0CF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462104B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7BBFE2E2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B6FED9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vAlign w:val="center"/>
          </w:tcPr>
          <w:p w14:paraId="5FFA8C80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DD" w:rsidRPr="006A08BD" w14:paraId="140CF702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02033822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accurate, colloquial, comprehensive, succinct content.</w:t>
            </w:r>
          </w:p>
        </w:tc>
        <w:tc>
          <w:tcPr>
            <w:tcW w:w="496" w:type="dxa"/>
            <w:vAlign w:val="center"/>
          </w:tcPr>
          <w:p w14:paraId="508D1A9C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5042BD99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2B7068C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12707E1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00A25CD4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6FCFD90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13C5BB3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" w:type="dxa"/>
            <w:vAlign w:val="center"/>
          </w:tcPr>
          <w:p w14:paraId="23ACBC2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" w:type="dxa"/>
            <w:vAlign w:val="center"/>
          </w:tcPr>
          <w:p w14:paraId="34BABEF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7B3DF12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1259986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vAlign w:val="center"/>
          </w:tcPr>
          <w:p w14:paraId="1238471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DD" w:rsidRPr="006A08BD" w14:paraId="5B809B28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06CC88A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tailored, flexible, layered content.</w:t>
            </w:r>
          </w:p>
        </w:tc>
        <w:tc>
          <w:tcPr>
            <w:tcW w:w="496" w:type="dxa"/>
            <w:vAlign w:val="center"/>
          </w:tcPr>
          <w:p w14:paraId="7856348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1E2A8D3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617947C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04C3AFB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6238636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28497C0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2627A85B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5A726B0C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" w:type="dxa"/>
            <w:vAlign w:val="center"/>
          </w:tcPr>
          <w:p w14:paraId="728189D7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6E91FF2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71F76E23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vAlign w:val="center"/>
          </w:tcPr>
          <w:p w14:paraId="3C491A3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DD" w:rsidRPr="006A08BD" w14:paraId="738090EA" w14:textId="77777777" w:rsidTr="002872D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6FCD372D" w14:textId="77777777" w:rsidR="002872DD" w:rsidRPr="006A08BD" w:rsidRDefault="002872DD" w:rsidP="002872DD">
            <w:pPr>
              <w:numPr>
                <w:ilvl w:val="0"/>
                <w:numId w:val="10"/>
              </w:numPr>
              <w:ind w:left="460" w:hanging="4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Use visuals to complement text, but avoid tables.</w:t>
            </w:r>
          </w:p>
        </w:tc>
        <w:tc>
          <w:tcPr>
            <w:tcW w:w="496" w:type="dxa"/>
            <w:vAlign w:val="center"/>
          </w:tcPr>
          <w:p w14:paraId="2ECABDE6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32E3E078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6B27331C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dxa"/>
            <w:vAlign w:val="center"/>
          </w:tcPr>
          <w:p w14:paraId="59E09901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185AA17E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6" w:type="dxa"/>
            <w:vAlign w:val="center"/>
          </w:tcPr>
          <w:p w14:paraId="67F2285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5002ECC5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dxa"/>
            <w:vAlign w:val="center"/>
          </w:tcPr>
          <w:p w14:paraId="1B4226DF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53DA02AA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" w:type="dxa"/>
            <w:vAlign w:val="center"/>
          </w:tcPr>
          <w:p w14:paraId="6DA522CD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vAlign w:val="center"/>
          </w:tcPr>
          <w:p w14:paraId="7334F3A7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vAlign w:val="center"/>
          </w:tcPr>
          <w:p w14:paraId="51743E22" w14:textId="77777777" w:rsidR="002872DD" w:rsidRPr="006A08BD" w:rsidRDefault="002872DD" w:rsidP="00287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4456CC" w14:textId="77777777" w:rsidR="002872DD" w:rsidRPr="006A08BD" w:rsidRDefault="002872DD" w:rsidP="002872DD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6A08BD">
        <w:rPr>
          <w:rFonts w:ascii="Times New Roman" w:hAnsi="Times New Roman" w:cs="Times New Roman"/>
          <w:sz w:val="20"/>
          <w:szCs w:val="20"/>
        </w:rPr>
        <w:t>Task 1: Select activity, rate activity, set goal; Task 2: Complete module self-assessment; Task 3: Review module topics; Task 4: Create an action plan. Severity: 1 = Mild, 2 = Moderate, 3 = Severe.</w:t>
      </w:r>
    </w:p>
    <w:p w14:paraId="26C29844" w14:textId="77777777" w:rsidR="00994591" w:rsidRPr="006A08BD" w:rsidRDefault="00994591">
      <w:pPr>
        <w:rPr>
          <w:rFonts w:ascii="Times New Roman" w:hAnsi="Times New Roman" w:cs="Times New Roman"/>
          <w:sz w:val="24"/>
          <w:szCs w:val="24"/>
        </w:rPr>
      </w:pPr>
    </w:p>
    <w:p w14:paraId="12583F79" w14:textId="77777777" w:rsidR="00CD26BF" w:rsidRPr="006A08BD" w:rsidRDefault="00CD26BF">
      <w:pPr>
        <w:rPr>
          <w:rFonts w:ascii="Times New Roman" w:hAnsi="Times New Roman" w:cs="Times New Roman"/>
          <w:sz w:val="24"/>
          <w:szCs w:val="24"/>
        </w:rPr>
      </w:pPr>
    </w:p>
    <w:sectPr w:rsidR="00CD26BF" w:rsidRPr="006A08BD" w:rsidSect="002872DD">
      <w:headerReference w:type="default" r:id="rId7"/>
      <w:footerReference w:type="default" r:id="rId8"/>
      <w:pgSz w:w="12240" w:h="15840"/>
      <w:pgMar w:top="1134" w:right="1134" w:bottom="1134" w:left="1134" w:header="709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11E3D" w14:textId="77777777" w:rsidR="00B26FCD" w:rsidRDefault="00B26FCD" w:rsidP="00CD26BF">
      <w:pPr>
        <w:spacing w:after="0" w:line="240" w:lineRule="auto"/>
      </w:pPr>
      <w:r>
        <w:separator/>
      </w:r>
    </w:p>
  </w:endnote>
  <w:endnote w:type="continuationSeparator" w:id="0">
    <w:p w14:paraId="645189BC" w14:textId="77777777" w:rsidR="00B26FCD" w:rsidRDefault="00B26FCD" w:rsidP="00CD2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574CBD" w14:textId="77777777" w:rsidR="00A1368F" w:rsidRPr="00912A7D" w:rsidRDefault="00A1368F" w:rsidP="00043A77">
    <w:pPr>
      <w:rPr>
        <w:sz w:val="21"/>
        <w:szCs w:val="21"/>
      </w:rPr>
    </w:pPr>
    <w:r>
      <w:rPr>
        <w:sz w:val="21"/>
        <w:szCs w:val="21"/>
      </w:rPr>
      <w:t xml:space="preserve">*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77C80" w14:textId="77777777" w:rsidR="00B26FCD" w:rsidRDefault="00B26FCD" w:rsidP="00CD26BF">
      <w:pPr>
        <w:spacing w:after="0" w:line="240" w:lineRule="auto"/>
      </w:pPr>
      <w:r>
        <w:separator/>
      </w:r>
    </w:p>
  </w:footnote>
  <w:footnote w:type="continuationSeparator" w:id="0">
    <w:p w14:paraId="27EA734F" w14:textId="77777777" w:rsidR="00B26FCD" w:rsidRDefault="00B26FCD" w:rsidP="00CD2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0049CC" w14:textId="77777777" w:rsidR="004A10AC" w:rsidRPr="004A10AC" w:rsidRDefault="004A10AC" w:rsidP="004A10AC">
    <w:pPr>
      <w:pStyle w:val="Header"/>
      <w:pBdr>
        <w:bottom w:val="single" w:sz="8" w:space="1" w:color="7F7F7F" w:themeColor="text1" w:themeTint="80"/>
      </w:pBdr>
      <w:rPr>
        <w:rFonts w:ascii="Times New Roman" w:hAnsi="Times New Roman" w:cs="Times New Roman"/>
        <w:b/>
        <w:sz w:val="24"/>
      </w:rPr>
    </w:pPr>
    <w:r w:rsidRPr="004A10AC">
      <w:rPr>
        <w:rFonts w:ascii="Times New Roman" w:hAnsi="Times New Roman" w:cs="Times New Roman"/>
        <w:b/>
        <w:sz w:val="24"/>
      </w:rPr>
      <w:t xml:space="preserve">Multimedia Appendix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34D4C"/>
    <w:multiLevelType w:val="hybridMultilevel"/>
    <w:tmpl w:val="66CE7F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F06A5"/>
    <w:multiLevelType w:val="hybridMultilevel"/>
    <w:tmpl w:val="0FEC4C9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EA32D2"/>
    <w:multiLevelType w:val="hybridMultilevel"/>
    <w:tmpl w:val="490EF6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46FDB"/>
    <w:multiLevelType w:val="hybridMultilevel"/>
    <w:tmpl w:val="2F1A7B66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37299A"/>
    <w:multiLevelType w:val="hybridMultilevel"/>
    <w:tmpl w:val="D81C4534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015A00"/>
    <w:multiLevelType w:val="hybridMultilevel"/>
    <w:tmpl w:val="1C506C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C1C90"/>
    <w:multiLevelType w:val="hybridMultilevel"/>
    <w:tmpl w:val="B80E6C98"/>
    <w:lvl w:ilvl="0" w:tplc="94B2E54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4746C5"/>
    <w:multiLevelType w:val="hybridMultilevel"/>
    <w:tmpl w:val="809AF7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21CF2"/>
    <w:multiLevelType w:val="hybridMultilevel"/>
    <w:tmpl w:val="4C98D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313B64"/>
    <w:multiLevelType w:val="hybridMultilevel"/>
    <w:tmpl w:val="7304C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7"/>
  </w:num>
  <w:num w:numId="5">
    <w:abstractNumId w:val="2"/>
  </w:num>
  <w:num w:numId="6">
    <w:abstractNumId w:val="5"/>
  </w:num>
  <w:num w:numId="7">
    <w:abstractNumId w:val="1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243"/>
    <w:rsid w:val="00043A77"/>
    <w:rsid w:val="000B02CA"/>
    <w:rsid w:val="00121F71"/>
    <w:rsid w:val="0015297D"/>
    <w:rsid w:val="001C3CD3"/>
    <w:rsid w:val="00276AC7"/>
    <w:rsid w:val="002872DD"/>
    <w:rsid w:val="00295ABC"/>
    <w:rsid w:val="002B5DFA"/>
    <w:rsid w:val="004A10AC"/>
    <w:rsid w:val="006A08BD"/>
    <w:rsid w:val="007F0941"/>
    <w:rsid w:val="008577B4"/>
    <w:rsid w:val="008B1347"/>
    <w:rsid w:val="008F6FBD"/>
    <w:rsid w:val="00994591"/>
    <w:rsid w:val="00A1368F"/>
    <w:rsid w:val="00A32F9F"/>
    <w:rsid w:val="00AA2258"/>
    <w:rsid w:val="00B26FCD"/>
    <w:rsid w:val="00C550C7"/>
    <w:rsid w:val="00CD26BF"/>
    <w:rsid w:val="00D74186"/>
    <w:rsid w:val="00E93982"/>
    <w:rsid w:val="00EE2F8B"/>
    <w:rsid w:val="00F9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869B7"/>
  <w15:chartTrackingRefBased/>
  <w15:docId w15:val="{52374F08-5BD6-490D-8F44-42E35A0A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E2F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6BF"/>
  </w:style>
  <w:style w:type="paragraph" w:styleId="Footer">
    <w:name w:val="footer"/>
    <w:basedOn w:val="Normal"/>
    <w:link w:val="Foot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6BF"/>
  </w:style>
  <w:style w:type="character" w:styleId="Hyperlink">
    <w:name w:val="Hyperlink"/>
    <w:basedOn w:val="DefaultParagraphFont"/>
    <w:uiPriority w:val="99"/>
    <w:unhideWhenUsed/>
    <w:rsid w:val="00CD26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D26BF"/>
    <w:pPr>
      <w:ind w:left="720"/>
      <w:contextualSpacing/>
    </w:pPr>
  </w:style>
  <w:style w:type="table" w:styleId="TableGrid">
    <w:name w:val="Table Grid"/>
    <w:basedOn w:val="TableNormal"/>
    <w:uiPriority w:val="39"/>
    <w:rsid w:val="008F6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6F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A32F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287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inclair</dc:creator>
  <cp:keywords/>
  <dc:description/>
  <cp:lastModifiedBy>Sinclair, Susanne</cp:lastModifiedBy>
  <cp:revision>2</cp:revision>
  <dcterms:created xsi:type="dcterms:W3CDTF">2021-02-05T17:46:00Z</dcterms:created>
  <dcterms:modified xsi:type="dcterms:W3CDTF">2021-02-05T17:46:00Z</dcterms:modified>
</cp:coreProperties>
</file>